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133EB" w14:textId="77777777" w:rsidR="00191449" w:rsidRPr="008D6332" w:rsidRDefault="00653653" w:rsidP="00191449">
      <w:pPr>
        <w:spacing w:line="24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 xml:space="preserve">Medline search </w:t>
      </w:r>
      <w:r w:rsidR="00191449" w:rsidRPr="008D6332">
        <w:rPr>
          <w:rFonts w:cstheme="minorHAnsi"/>
          <w:b/>
          <w:sz w:val="24"/>
          <w:szCs w:val="24"/>
        </w:rPr>
        <w:t>1</w:t>
      </w:r>
    </w:p>
    <w:p w14:paraId="38A19C08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The Medline search is reproduced in full below. </w:t>
      </w:r>
    </w:p>
    <w:p w14:paraId="2AEBBAB2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Medline search 3/1/2018 </w:t>
      </w:r>
    </w:p>
    <w:p w14:paraId="306605B3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# Search Results </w:t>
      </w:r>
    </w:p>
    <w:p w14:paraId="54F55EFF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1 indigenous.mp. or exp Oceanic Ancestry Group/ 36353 </w:t>
      </w:r>
    </w:p>
    <w:p w14:paraId="644A349A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2 aborigin*.mp. 9347 </w:t>
      </w:r>
    </w:p>
    <w:p w14:paraId="0DD0DB3B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3 torres strait island*.mp. 1249 </w:t>
      </w:r>
    </w:p>
    <w:p w14:paraId="20770D66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4 exp Indians, North American/ or "native american*".mp. 16996 </w:t>
      </w:r>
    </w:p>
    <w:p w14:paraId="1249C6EB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5 inuit.mp. or exp Inuits/ 4989 </w:t>
      </w:r>
    </w:p>
    <w:p w14:paraId="3360D613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6 maori.mp. 2898 </w:t>
      </w:r>
    </w:p>
    <w:p w14:paraId="2501734A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7 "first nation*".mp. 4153 </w:t>
      </w:r>
    </w:p>
    <w:p w14:paraId="43B0B64C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8 metis.mp. 339 </w:t>
      </w:r>
    </w:p>
    <w:p w14:paraId="6D4E6855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9 "american Indian*".mp. 6235 </w:t>
      </w:r>
    </w:p>
    <w:p w14:paraId="74058634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10 "Native Hawaiian".mp. 728 </w:t>
      </w:r>
    </w:p>
    <w:p w14:paraId="12FA6684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11 "Tangata Whenua".mp. 7 </w:t>
      </w:r>
    </w:p>
    <w:p w14:paraId="2B3B7F8A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12 native alaskan.mp. 61 </w:t>
      </w:r>
    </w:p>
    <w:p w14:paraId="2498A3B5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13 iwi.mp. 84 </w:t>
      </w:r>
    </w:p>
    <w:p w14:paraId="0ECD10AD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14 Tangata Whenua.mp. 7 </w:t>
      </w:r>
    </w:p>
    <w:p w14:paraId="6C057FFB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15 tribal.mp. 3837 </w:t>
      </w:r>
    </w:p>
    <w:p w14:paraId="2A0BB6CC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16 or/1-15 68061 </w:t>
      </w:r>
    </w:p>
    <w:p w14:paraId="1E707845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17 healthcare.mp. 191459 </w:t>
      </w:r>
    </w:p>
    <w:p w14:paraId="5BC29F78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18 (health adj1 care).mp. [mp=title, abstract, original title, name of substance word, subject heading word, keyword heading word, protocol supplementary concept word, rare disease supplementary concept word, unique identifier, synonyms] 743561 </w:t>
      </w:r>
    </w:p>
    <w:p w14:paraId="546CA578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19 primary health care.mp. or exp Primary Health Care/ 157251 </w:t>
      </w:r>
    </w:p>
    <w:p w14:paraId="6714D57E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lastRenderedPageBreak/>
        <w:t xml:space="preserve">20 health.mp. or exp Health/ 2674654 </w:t>
      </w:r>
    </w:p>
    <w:p w14:paraId="254F2801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21 or/17-20 2775485 </w:t>
      </w:r>
    </w:p>
    <w:p w14:paraId="68BE710C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22 service.mp. 332730 </w:t>
      </w:r>
    </w:p>
    <w:p w14:paraId="6D03CC86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23 provider.mp. 50854 </w:t>
      </w:r>
    </w:p>
    <w:p w14:paraId="45CA117D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24 program.mp. 468766 </w:t>
      </w:r>
    </w:p>
    <w:p w14:paraId="740DB5F5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25 (clinic or center or centre).mp. 737283 </w:t>
      </w:r>
    </w:p>
    <w:p w14:paraId="4D0A7821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26 exp "Delivery of Health Care"/ 1025644 </w:t>
      </w:r>
    </w:p>
    <w:p w14:paraId="25AF7B35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27 exp Health Services, Indigenous/ 2895 </w:t>
      </w:r>
    </w:p>
    <w:p w14:paraId="58166556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28 exp Health Services Accessibility/ 105144 </w:t>
      </w:r>
    </w:p>
    <w:p w14:paraId="6E3A8036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29 community program.mp. 422 </w:t>
      </w:r>
    </w:p>
    <w:p w14:paraId="55558E01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30 exp Health Services Research/ 161045 </w:t>
      </w:r>
    </w:p>
    <w:p w14:paraId="4E3595E7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31 or/22-30 2308779 </w:t>
      </w:r>
    </w:p>
    <w:p w14:paraId="78C49B14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32 workforce.mp. 19974 </w:t>
      </w:r>
    </w:p>
    <w:p w14:paraId="297E3824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33 retention.mp. 177279 </w:t>
      </w:r>
    </w:p>
    <w:p w14:paraId="6A3C89E1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34 recruitment.mp. 119705 </w:t>
      </w:r>
    </w:p>
    <w:p w14:paraId="2F825D8C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35 coordination.mp. 100283 </w:t>
      </w:r>
    </w:p>
    <w:p w14:paraId="374B9169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36 develop*.mp. 4226666 </w:t>
      </w:r>
    </w:p>
    <w:p w14:paraId="691642E8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37 exp Personnel Selection/ 12466 </w:t>
      </w:r>
    </w:p>
    <w:p w14:paraId="1611AF5A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38 exp Health Manpower/ 12556 </w:t>
      </w:r>
    </w:p>
    <w:p w14:paraId="3F80C6D8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39 exp Staff Development/ 9050 </w:t>
      </w:r>
    </w:p>
    <w:p w14:paraId="4A591A52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40 exp Professional Role/ 80622 </w:t>
      </w:r>
    </w:p>
    <w:p w14:paraId="57538B10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41 exp Personnel Management/ 145424 </w:t>
      </w:r>
    </w:p>
    <w:p w14:paraId="3B0AC565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42 or/32-41 4729131 </w:t>
      </w:r>
    </w:p>
    <w:p w14:paraId="274392B4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43 (model* or process* or strateg* or plan*).mp. 7013441 </w:t>
      </w:r>
    </w:p>
    <w:p w14:paraId="665FC327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lastRenderedPageBreak/>
        <w:t xml:space="preserve">44 exp Practice Guidelines as Topic/ 112607 </w:t>
      </w:r>
    </w:p>
    <w:p w14:paraId="02CE9F1D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45 exp "Quality of Health Care"/ 6690782 </w:t>
      </w:r>
    </w:p>
    <w:p w14:paraId="4BBADD3F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46 exp Cultural Competency/ 4731 </w:t>
      </w:r>
    </w:p>
    <w:p w14:paraId="5AC69F31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47 exp Capacity Building/ 1851 </w:t>
      </w:r>
    </w:p>
    <w:p w14:paraId="10D5FB76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48 exp Professional Competence/ 109934 </w:t>
      </w:r>
    </w:p>
    <w:p w14:paraId="7C1C9D7A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49 exp Health Planning/ 338541 </w:t>
      </w:r>
    </w:p>
    <w:p w14:paraId="70D259B0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50 exp Models, Organizational/ 19100 </w:t>
      </w:r>
    </w:p>
    <w:p w14:paraId="50C7A541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51 or/43-50 11938142 </w:t>
      </w:r>
    </w:p>
    <w:p w14:paraId="161B933F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52 42 or 51 13939908 </w:t>
      </w:r>
    </w:p>
    <w:p w14:paraId="3AEC8931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53 Australia.mp. or exp Australia/ 166385 </w:t>
      </w:r>
    </w:p>
    <w:p w14:paraId="1F57E436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54 New Zealand.mp. or exp New Zealand/ 67375 </w:t>
      </w:r>
    </w:p>
    <w:p w14:paraId="09DAA311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55 Canada.mp. or exp Canada/ 185847 </w:t>
      </w:r>
    </w:p>
    <w:p w14:paraId="23AE868A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56 exp United States/ or USA.mp. 1394904 </w:t>
      </w:r>
    </w:p>
    <w:p w14:paraId="796C1AEB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57 or/53-56 1767019 </w:t>
      </w:r>
    </w:p>
    <w:p w14:paraId="4351B1D1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58 16 and 21 and 31 and 52 and 57 8419 </w:t>
      </w:r>
    </w:p>
    <w:p w14:paraId="301F6FED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59 limit 58 to (english language and humans and yr="2000 -Current") 6748 </w:t>
      </w:r>
    </w:p>
    <w:p w14:paraId="41159823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60 limit 59 to (congresses or editorial or letter or news or patient education handout) 264 </w:t>
      </w:r>
    </w:p>
    <w:p w14:paraId="747A43AA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61 59 not 60 6484 </w:t>
      </w:r>
    </w:p>
    <w:p w14:paraId="1182BF81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62 limit 61 to yr="2000 - 2010" 3259 </w:t>
      </w:r>
    </w:p>
    <w:p w14:paraId="5FF97D52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63 remove duplicates from 62 3013 </w:t>
      </w:r>
    </w:p>
    <w:p w14:paraId="01499B3E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64 limit 61 to yr="2011 -Current" 3225 </w:t>
      </w:r>
    </w:p>
    <w:p w14:paraId="7FD554F0" w14:textId="77777777" w:rsidR="00191449" w:rsidRPr="008D6332" w:rsidRDefault="00191449" w:rsidP="0019144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8D6332">
        <w:rPr>
          <w:rFonts w:eastAsia="Times New Roman" w:cstheme="minorHAnsi"/>
          <w:sz w:val="24"/>
          <w:szCs w:val="24"/>
          <w:lang w:eastAsia="en-AU"/>
        </w:rPr>
        <w:t xml:space="preserve">65 remove </w:t>
      </w:r>
    </w:p>
    <w:p w14:paraId="36287CF7" w14:textId="77777777" w:rsidR="00191449" w:rsidRPr="008D6332" w:rsidRDefault="00653653" w:rsidP="00191449">
      <w:pPr>
        <w:spacing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Medline search</w:t>
      </w:r>
      <w:r w:rsidR="00191449" w:rsidRPr="008D6332">
        <w:rPr>
          <w:rFonts w:cstheme="minorHAnsi"/>
          <w:b/>
          <w:sz w:val="24"/>
          <w:szCs w:val="24"/>
        </w:rPr>
        <w:t xml:space="preserve"> 2</w:t>
      </w:r>
    </w:p>
    <w:p w14:paraId="4A4EE5D3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Supplementary search of Medline  </w:t>
      </w:r>
    </w:p>
    <w:p w14:paraId="4FD39E2D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lastRenderedPageBreak/>
        <w:t xml:space="preserve">The search was conducted on 31 March, 2018 in Medline (including Epub Ahead of Print, In-Process &amp; Other Non-Indexed Citations) / Ovid. </w:t>
      </w:r>
    </w:p>
    <w:p w14:paraId="04680BFA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Search strategy </w:t>
      </w:r>
    </w:p>
    <w:p w14:paraId="26A03151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The database was searched with the terms below and their corresponding MeSH terms: </w:t>
      </w:r>
    </w:p>
    <w:p w14:paraId="6A90AC71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. Indigenous OR Aborigin* OR “Torres Strait Island”* OR Inuit OR Maori OR Iwi OR Tangata Whenua OR “First Nation”* OR Metis OR “Native American”* OR “American Indian”* OR “Native Hawaiian” OR “Native Alaskan”* OR tribal </w:t>
      </w:r>
    </w:p>
    <w:p w14:paraId="4B3457D9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. Healthcare OR health care OR primary health care OR health </w:t>
      </w:r>
    </w:p>
    <w:p w14:paraId="321AEFC8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3. Workforce OR worker OR recruitment OR employee OR health manpower OR health personnel </w:t>
      </w:r>
    </w:p>
    <w:p w14:paraId="4E6D9E3A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4. Motivation OR productivity OR performance OR satisfaction OR incentive OR quality of health care OR professional competence </w:t>
      </w:r>
    </w:p>
    <w:p w14:paraId="5E5BF75A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5. Australia OR Canada OR USA OR New Zealand </w:t>
      </w:r>
    </w:p>
    <w:p w14:paraId="092D2133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6. AND/1-5 </w:t>
      </w:r>
    </w:p>
    <w:p w14:paraId="235F4B6A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The results were limited to studies published from2000 to the present (2018) in English. </w:t>
      </w:r>
    </w:p>
    <w:p w14:paraId="19DCE997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After results were checked for duplicates, the search retrieved 826 studies for review. </w:t>
      </w:r>
    </w:p>
    <w:p w14:paraId="4AFA15A7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The Medline search is reproduced in full below. </w:t>
      </w:r>
    </w:p>
    <w:p w14:paraId="771D92AA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Medline search 31/3/2018 </w:t>
      </w:r>
    </w:p>
    <w:p w14:paraId="44906C48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# Search Results </w:t>
      </w:r>
    </w:p>
    <w:p w14:paraId="7396EEFA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 indigenous.mp. or exp Oceanic Ancestry Group/ 33983 </w:t>
      </w:r>
    </w:p>
    <w:p w14:paraId="005AF173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 aborigin*.mp. 8872 </w:t>
      </w:r>
    </w:p>
    <w:p w14:paraId="3BED695F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3 torres strait island*.mp. 1211 </w:t>
      </w:r>
    </w:p>
    <w:p w14:paraId="1DF03BE1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4 exp Indians, North American/ or "native american*".mp. 15758 </w:t>
      </w:r>
    </w:p>
    <w:p w14:paraId="2435EADA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5 inuit.mp. or exp Inuits/ 4409 </w:t>
      </w:r>
    </w:p>
    <w:p w14:paraId="437F64F1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6 maori.mp. 2781 </w:t>
      </w:r>
    </w:p>
    <w:p w14:paraId="095050CA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7 "first nation*".mp. 3851 </w:t>
      </w:r>
    </w:p>
    <w:p w14:paraId="693803B0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8 metis.mp. 314 </w:t>
      </w:r>
    </w:p>
    <w:p w14:paraId="24F25A85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lastRenderedPageBreak/>
        <w:t xml:space="preserve">9 "american Indian*".mp. 5815 </w:t>
      </w:r>
    </w:p>
    <w:p w14:paraId="00876328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0 "Native Hawaiian".mp. 674 </w:t>
      </w:r>
    </w:p>
    <w:p w14:paraId="64F3A9E7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1 "Tangata Whenua".mp. 5 </w:t>
      </w:r>
    </w:p>
    <w:p w14:paraId="72CA01D8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2 iwi.mp. 80 </w:t>
      </w:r>
    </w:p>
    <w:p w14:paraId="4AB5BB99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3 Native Alaskan*.mp. 87 </w:t>
      </w:r>
    </w:p>
    <w:p w14:paraId="38EAA770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4 tribal.mp. 3580 </w:t>
      </w:r>
    </w:p>
    <w:p w14:paraId="1D2638C6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5 or/1-14 63516 </w:t>
      </w:r>
    </w:p>
    <w:p w14:paraId="5E5CC989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6 healthcare.mp. 180450 </w:t>
      </w:r>
    </w:p>
    <w:p w14:paraId="28AC8328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7 (health adj1 care).mp. [mp=title, abstract, original title, name of substance word, subject heading word, keyword heading word, protocol supplementary concept word, rare disease supplementary concept word, unique identifier, synonyms] 696302 </w:t>
      </w:r>
    </w:p>
    <w:p w14:paraId="7D306F11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8 primary health care.mp. or exp Primary Health Care/ 147599 </w:t>
      </w:r>
    </w:p>
    <w:p w14:paraId="4621E1B3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19 health.mp. or exp Health/ 2508780 </w:t>
      </w:r>
    </w:p>
    <w:p w14:paraId="1CDC7A0E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0 or/16-19 2604326 </w:t>
      </w:r>
    </w:p>
    <w:p w14:paraId="51431F63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1 workforce.mp. 19242 </w:t>
      </w:r>
    </w:p>
    <w:p w14:paraId="1717EA91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2 exp Health Manpower/ 12107 </w:t>
      </w:r>
    </w:p>
    <w:p w14:paraId="0B8E68BD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3 health personnel.mp. or exp Health Personnel/ 517788 </w:t>
      </w:r>
    </w:p>
    <w:p w14:paraId="7154C6A4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4 worker.mp. or exp COMMUNITY HEALTH WORKERS/ 29635 </w:t>
      </w:r>
    </w:p>
    <w:p w14:paraId="5C557351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5 employee.mp. 30542 </w:t>
      </w:r>
    </w:p>
    <w:p w14:paraId="5535E070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6 or/21-25 581223 </w:t>
      </w:r>
    </w:p>
    <w:p w14:paraId="0EF005C0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7 motivation.mp. or exp MOTIVATION/ 189007 </w:t>
      </w:r>
    </w:p>
    <w:p w14:paraId="29196128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8 productivity.mp. or exp Efficiency/ 74815 </w:t>
      </w:r>
    </w:p>
    <w:p w14:paraId="4DB0FD2B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29 performance.mp. or exp "TASK PERFORMANCE AND ANALYSIS"/ or exp WORK PERFORMANCE/ or exp EMPLOYEE PERFORMANCE APPRAISAL/ 831754 </w:t>
      </w:r>
    </w:p>
    <w:p w14:paraId="19ED38F5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30 satisfaction.mp. or exp Personal Satisfaction/ 174223 </w:t>
      </w:r>
    </w:p>
    <w:p w14:paraId="3CAEDCC8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31 incentive.mp. 16654 </w:t>
      </w:r>
    </w:p>
    <w:p w14:paraId="1B58ACF7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lastRenderedPageBreak/>
        <w:t xml:space="preserve">32 exp "Quality of Health Care"/ 6111448 </w:t>
      </w:r>
    </w:p>
    <w:p w14:paraId="33F03E12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33 exp Professional Competence/ 103808 </w:t>
      </w:r>
    </w:p>
    <w:p w14:paraId="228A172D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34 or/27-33 6837583 </w:t>
      </w:r>
    </w:p>
    <w:p w14:paraId="26A7DCA3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35 Australia.mp. or exp Australia/ 157360 </w:t>
      </w:r>
    </w:p>
    <w:p w14:paraId="10C8110A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36 New Zealand.mp. or exp New Zealand/ 63843 </w:t>
      </w:r>
    </w:p>
    <w:p w14:paraId="66426C78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37 Canada.mp. or exp Canada/ 173485 </w:t>
      </w:r>
    </w:p>
    <w:p w14:paraId="1D482E82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38 exp United States/ or USA.mp. 1319150 </w:t>
      </w:r>
    </w:p>
    <w:p w14:paraId="752CEED1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39 or/35-38 1669693 </w:t>
      </w:r>
    </w:p>
    <w:p w14:paraId="57D2AD9A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40 15 and 20 and 26 and 34 and 39 1001 </w:t>
      </w:r>
    </w:p>
    <w:p w14:paraId="485AD984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41 limit 40 to (english language and humans and yr="2000 -Current") 840 </w:t>
      </w:r>
    </w:p>
    <w:p w14:paraId="60577E5C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42 limit 41 to (editorial or letter) 14 </w:t>
      </w:r>
    </w:p>
    <w:p w14:paraId="17976E5C" w14:textId="77777777" w:rsidR="00191449" w:rsidRPr="008D6332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 xml:space="preserve">43 41 not 42 826 </w:t>
      </w:r>
    </w:p>
    <w:p w14:paraId="27717838" w14:textId="77777777" w:rsidR="00191449" w:rsidRDefault="00191449" w:rsidP="00191449">
      <w:pPr>
        <w:pStyle w:val="NormalWeb"/>
        <w:rPr>
          <w:rFonts w:asciiTheme="minorHAnsi" w:hAnsiTheme="minorHAnsi" w:cstheme="minorHAnsi"/>
        </w:rPr>
      </w:pPr>
      <w:r w:rsidRPr="008D6332">
        <w:rPr>
          <w:rFonts w:asciiTheme="minorHAnsi" w:hAnsiTheme="minorHAnsi" w:cstheme="minorHAnsi"/>
        </w:rPr>
        <w:t>44 remove duplicates from 43 826</w:t>
      </w:r>
    </w:p>
    <w:p w14:paraId="471DCA0B" w14:textId="77777777" w:rsidR="00114E88" w:rsidRDefault="0097252D"/>
    <w:sectPr w:rsidR="00114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SimSun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449"/>
    <w:rsid w:val="00191449"/>
    <w:rsid w:val="00653653"/>
    <w:rsid w:val="0097252D"/>
    <w:rsid w:val="009B1813"/>
    <w:rsid w:val="00BD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4687E"/>
  <w15:chartTrackingRefBased/>
  <w15:docId w15:val="{58F6A05E-6AF8-47CC-9A25-2C47B5B02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1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14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9</Words>
  <Characters>46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ya Mccalman</dc:creator>
  <cp:keywords/>
  <dc:description/>
  <cp:lastModifiedBy>Crystal Jongen</cp:lastModifiedBy>
  <cp:revision>2</cp:revision>
  <dcterms:created xsi:type="dcterms:W3CDTF">2019-04-30T21:26:00Z</dcterms:created>
  <dcterms:modified xsi:type="dcterms:W3CDTF">2019-04-30T21:26:00Z</dcterms:modified>
</cp:coreProperties>
</file>